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6B9DC" w14:textId="0800C014" w:rsidR="00063373" w:rsidRDefault="00063373" w:rsidP="00063373">
      <w:r w:rsidRPr="00E5681A">
        <w:t xml:space="preserve">Supplementary </w:t>
      </w:r>
      <w:r w:rsidR="00F35A78">
        <w:t>file</w:t>
      </w:r>
      <w:r w:rsidRPr="00E5681A">
        <w:t xml:space="preserve"> </w:t>
      </w:r>
      <w:r w:rsidR="00CD0638">
        <w:t>4</w:t>
      </w:r>
      <w:r w:rsidR="00E00CBB">
        <w:t>.</w:t>
      </w:r>
      <w:r w:rsidRPr="00E5681A">
        <w:t xml:space="preserve"> F</w:t>
      </w:r>
      <w:r w:rsidRPr="00585E8A">
        <w:rPr>
          <w:vertAlign w:val="subscript"/>
        </w:rPr>
        <w:t>ST</w:t>
      </w:r>
      <w:r w:rsidRPr="00E5681A">
        <w:t xml:space="preserve"> </w:t>
      </w:r>
      <w:r>
        <w:t>estimates</w:t>
      </w:r>
      <w:r w:rsidRPr="00E5681A">
        <w:t xml:space="preserve"> between</w:t>
      </w:r>
      <w:r>
        <w:t xml:space="preserve"> clusters within</w:t>
      </w:r>
      <w:r w:rsidRPr="00E5681A">
        <w:t xml:space="preserve"> lineage 1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063373" w14:paraId="091A0C41" w14:textId="77777777" w:rsidTr="00063373">
        <w:tc>
          <w:tcPr>
            <w:tcW w:w="2264" w:type="dxa"/>
          </w:tcPr>
          <w:p w14:paraId="03E520FD" w14:textId="77777777" w:rsidR="00063373" w:rsidRDefault="00063373" w:rsidP="00063373"/>
        </w:tc>
        <w:tc>
          <w:tcPr>
            <w:tcW w:w="2264" w:type="dxa"/>
          </w:tcPr>
          <w:p w14:paraId="082F4B54" w14:textId="77777777" w:rsidR="00063373" w:rsidRDefault="00063373" w:rsidP="00063373">
            <w:r>
              <w:t>International</w:t>
            </w:r>
          </w:p>
        </w:tc>
        <w:tc>
          <w:tcPr>
            <w:tcW w:w="2264" w:type="dxa"/>
          </w:tcPr>
          <w:p w14:paraId="19697896" w14:textId="77777777" w:rsidR="00063373" w:rsidRDefault="00063373" w:rsidP="00063373">
            <w:r>
              <w:t>Laos</w:t>
            </w:r>
          </w:p>
        </w:tc>
        <w:tc>
          <w:tcPr>
            <w:tcW w:w="2264" w:type="dxa"/>
          </w:tcPr>
          <w:p w14:paraId="7E43C644" w14:textId="77777777" w:rsidR="00063373" w:rsidRDefault="00063373" w:rsidP="00063373">
            <w:r>
              <w:t>Baoshan</w:t>
            </w:r>
          </w:p>
        </w:tc>
      </w:tr>
      <w:tr w:rsidR="00063373" w14:paraId="04B78CD3" w14:textId="77777777" w:rsidTr="00063373">
        <w:tc>
          <w:tcPr>
            <w:tcW w:w="2264" w:type="dxa"/>
          </w:tcPr>
          <w:p w14:paraId="4754BC4E" w14:textId="77777777" w:rsidR="00063373" w:rsidRDefault="00063373" w:rsidP="00063373">
            <w:r>
              <w:t>Laos</w:t>
            </w:r>
          </w:p>
        </w:tc>
        <w:tc>
          <w:tcPr>
            <w:tcW w:w="2264" w:type="dxa"/>
          </w:tcPr>
          <w:p w14:paraId="18C8DA00" w14:textId="77777777" w:rsidR="00063373" w:rsidRDefault="00063373" w:rsidP="00063373">
            <w:r>
              <w:t>0.155</w:t>
            </w:r>
          </w:p>
        </w:tc>
        <w:tc>
          <w:tcPr>
            <w:tcW w:w="2264" w:type="dxa"/>
          </w:tcPr>
          <w:p w14:paraId="6C5FE76C" w14:textId="77777777" w:rsidR="00063373" w:rsidRDefault="00063373" w:rsidP="00063373"/>
        </w:tc>
        <w:tc>
          <w:tcPr>
            <w:tcW w:w="2264" w:type="dxa"/>
          </w:tcPr>
          <w:p w14:paraId="363E07A1" w14:textId="77777777" w:rsidR="00063373" w:rsidRDefault="00063373" w:rsidP="00063373"/>
        </w:tc>
      </w:tr>
      <w:tr w:rsidR="00063373" w14:paraId="3C36367D" w14:textId="77777777" w:rsidTr="00063373">
        <w:tc>
          <w:tcPr>
            <w:tcW w:w="2264" w:type="dxa"/>
          </w:tcPr>
          <w:p w14:paraId="10A22C42" w14:textId="77777777" w:rsidR="00063373" w:rsidRDefault="00063373" w:rsidP="00063373">
            <w:r>
              <w:t>Baoshan</w:t>
            </w:r>
          </w:p>
        </w:tc>
        <w:tc>
          <w:tcPr>
            <w:tcW w:w="2264" w:type="dxa"/>
          </w:tcPr>
          <w:p w14:paraId="38889CE5" w14:textId="77777777" w:rsidR="00063373" w:rsidRDefault="00063373" w:rsidP="00063373">
            <w:r>
              <w:t>0.285</w:t>
            </w:r>
          </w:p>
        </w:tc>
        <w:tc>
          <w:tcPr>
            <w:tcW w:w="2264" w:type="dxa"/>
          </w:tcPr>
          <w:p w14:paraId="6BF7CA84" w14:textId="77777777" w:rsidR="00063373" w:rsidRDefault="00063373" w:rsidP="00063373">
            <w:r>
              <w:t>0.410</w:t>
            </w:r>
          </w:p>
        </w:tc>
        <w:tc>
          <w:tcPr>
            <w:tcW w:w="2264" w:type="dxa"/>
          </w:tcPr>
          <w:p w14:paraId="1C21152E" w14:textId="77777777" w:rsidR="00063373" w:rsidRDefault="00063373" w:rsidP="00063373"/>
        </w:tc>
      </w:tr>
      <w:tr w:rsidR="00063373" w14:paraId="4DCCBDCF" w14:textId="77777777" w:rsidTr="00063373">
        <w:tc>
          <w:tcPr>
            <w:tcW w:w="2264" w:type="dxa"/>
          </w:tcPr>
          <w:p w14:paraId="06D53CC5" w14:textId="77777777" w:rsidR="00063373" w:rsidRDefault="00063373" w:rsidP="00063373">
            <w:r>
              <w:t>Yule</w:t>
            </w:r>
          </w:p>
        </w:tc>
        <w:tc>
          <w:tcPr>
            <w:tcW w:w="2264" w:type="dxa"/>
          </w:tcPr>
          <w:p w14:paraId="3D88FF7F" w14:textId="77777777" w:rsidR="00063373" w:rsidRDefault="00063373" w:rsidP="00063373">
            <w:r>
              <w:t>0.219</w:t>
            </w:r>
          </w:p>
        </w:tc>
        <w:tc>
          <w:tcPr>
            <w:tcW w:w="2264" w:type="dxa"/>
          </w:tcPr>
          <w:p w14:paraId="4BBE923D" w14:textId="77777777" w:rsidR="00063373" w:rsidRDefault="00063373" w:rsidP="00063373">
            <w:r>
              <w:t>0.180</w:t>
            </w:r>
          </w:p>
        </w:tc>
        <w:tc>
          <w:tcPr>
            <w:tcW w:w="2264" w:type="dxa"/>
          </w:tcPr>
          <w:p w14:paraId="68FD0599" w14:textId="77777777" w:rsidR="00063373" w:rsidRDefault="00063373" w:rsidP="00063373">
            <w:r>
              <w:t>0.487</w:t>
            </w:r>
          </w:p>
        </w:tc>
      </w:tr>
    </w:tbl>
    <w:p w14:paraId="429A985F" w14:textId="77777777" w:rsidR="00063373" w:rsidRDefault="00063373" w:rsidP="00063373"/>
    <w:p w14:paraId="3FD45D1D" w14:textId="77777777" w:rsidR="00063373" w:rsidRPr="00E5681A" w:rsidRDefault="00063373" w:rsidP="00063373"/>
    <w:p w14:paraId="5104EAE4" w14:textId="77777777" w:rsidR="00063373" w:rsidRDefault="00063373" w:rsidP="00063373">
      <w:pPr>
        <w:jc w:val="center"/>
        <w:rPr>
          <w:rFonts w:cstheme="minorHAnsi"/>
          <w:sz w:val="24"/>
          <w:szCs w:val="24"/>
        </w:rPr>
      </w:pPr>
    </w:p>
    <w:p w14:paraId="44B40000" w14:textId="77777777" w:rsidR="00063373" w:rsidRDefault="00063373"/>
    <w:sectPr w:rsidR="00063373" w:rsidSect="009973A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373"/>
    <w:rsid w:val="00063373"/>
    <w:rsid w:val="000B2E65"/>
    <w:rsid w:val="00585E8A"/>
    <w:rsid w:val="00967877"/>
    <w:rsid w:val="009973AB"/>
    <w:rsid w:val="00AF24E9"/>
    <w:rsid w:val="00B8416F"/>
    <w:rsid w:val="00CD0638"/>
    <w:rsid w:val="00E00CBB"/>
    <w:rsid w:val="00F3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3437DE"/>
  <w15:chartTrackingRefBased/>
  <w15:docId w15:val="{B0A43F92-2F71-EB47-854E-425756C4E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373"/>
    <w:pPr>
      <w:spacing w:after="160" w:line="259" w:lineRule="auto"/>
    </w:pPr>
    <w:rPr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63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38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erre GLadieux</cp:lastModifiedBy>
  <cp:revision>9</cp:revision>
  <dcterms:created xsi:type="dcterms:W3CDTF">2020-03-13T11:20:00Z</dcterms:created>
  <dcterms:modified xsi:type="dcterms:W3CDTF">2021-09-08T13:12:00Z</dcterms:modified>
</cp:coreProperties>
</file>